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2D1" w:rsidRDefault="00834ADB" w:rsidP="00834A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4ADB">
        <w:rPr>
          <w:rFonts w:ascii="Times New Roman" w:hAnsi="Times New Roman" w:cs="Times New Roman"/>
          <w:b/>
          <w:sz w:val="24"/>
          <w:szCs w:val="24"/>
        </w:rPr>
        <w:t>Supplementary Materia</w:t>
      </w:r>
      <w:r>
        <w:rPr>
          <w:rFonts w:ascii="Times New Roman" w:hAnsi="Times New Roman" w:cs="Times New Roman"/>
          <w:b/>
          <w:sz w:val="24"/>
          <w:szCs w:val="24"/>
        </w:rPr>
        <w:t>l</w:t>
      </w:r>
    </w:p>
    <w:p w:rsidR="00834ADB" w:rsidRDefault="00834ADB" w:rsidP="00834AD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34ADB" w:rsidRPr="00032D35" w:rsidRDefault="00834ADB" w:rsidP="00834ADB">
      <w:pPr>
        <w:rPr>
          <w:rFonts w:ascii="Times New Roman" w:hAnsi="Times New Roman" w:cs="Times New Roman"/>
          <w:sz w:val="24"/>
          <w:szCs w:val="24"/>
        </w:rPr>
      </w:pPr>
      <w:r w:rsidRPr="00032D35">
        <w:rPr>
          <w:rFonts w:ascii="Times New Roman" w:hAnsi="Times New Roman" w:cs="Times New Roman"/>
          <w:sz w:val="24"/>
          <w:szCs w:val="24"/>
        </w:rPr>
        <w:t xml:space="preserve">Supplementary Table 1. </w:t>
      </w:r>
      <w:proofErr w:type="spellStart"/>
      <w:r w:rsidRPr="00032D35">
        <w:rPr>
          <w:rFonts w:ascii="Times New Roman" w:hAnsi="Times New Roman" w:cs="Times New Roman"/>
          <w:sz w:val="24"/>
          <w:szCs w:val="24"/>
          <w:lang w:val="en-AU"/>
        </w:rPr>
        <w:t>PsycINFO</w:t>
      </w:r>
      <w:proofErr w:type="spellEnd"/>
      <w:r w:rsidRPr="00032D35">
        <w:rPr>
          <w:rFonts w:ascii="Times New Roman" w:hAnsi="Times New Roman" w:cs="Times New Roman"/>
          <w:sz w:val="24"/>
          <w:szCs w:val="24"/>
          <w:lang w:val="en-AU"/>
        </w:rPr>
        <w:t xml:space="preserve"> Search Strategy</w:t>
      </w:r>
    </w:p>
    <w:tbl>
      <w:tblPr>
        <w:tblW w:w="9056" w:type="dxa"/>
        <w:tblInd w:w="93" w:type="dxa"/>
        <w:tblLook w:val="04A0" w:firstRow="1" w:lastRow="0" w:firstColumn="1" w:lastColumn="0" w:noHBand="0" w:noVBand="1"/>
      </w:tblPr>
      <w:tblGrid>
        <w:gridCol w:w="551"/>
        <w:gridCol w:w="8505"/>
      </w:tblGrid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  <w:t>Autism Spectrum Disorder Terms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utism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autistic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sperger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yndr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ts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yndr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disease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ts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disease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orbus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t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kanner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yndr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pervasive development* disorder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dd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ddnos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childhood disintegrative disorder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dd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llers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yndr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ller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yndr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or disintegrative psychosis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x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utism spectrum disorders/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or 2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  <w:t>Pivotal Response Treatment Terms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ivotal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r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aturalistic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dj3 (teach* or paradigm* or intervention* or treatment* or communication or approach or development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hera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or training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((natural language or responsive) adj2 (teach* or paradigm* or intervention* or treatment* or communication or approach* or development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hera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or training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dbi.mp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or 6 or 7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lf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dj1 (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itia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anag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spellStart"/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lf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directed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dj2 (learning or intervention*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((child or children) adj3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itia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spellStart"/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sponsiv</w:t>
            </w:r>
            <w:proofErr w:type="spellEnd"/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adj2 (multiple cue or multiple cues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or 10 or 11 or 12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((language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mmunica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social) adj1 (functional or acquisition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cquir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initiat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anguage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adj2 (intervention* or treatment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hera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or training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ocial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skill* adj3 train*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(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behavior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behaviour*)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dj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skill or skills) adj3 train*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 or 15 or 16 or 17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((parent or parents or parental)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dj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(train* or intervention*)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arent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implement* adj3 early intervention*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 or 20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and (4 or 8 or 13 or 18 or 21)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AU" w:eastAsia="en-AU"/>
              </w:rPr>
              <w:t>Randomized Controlled Trial Terms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(</w:t>
            </w:r>
            <w:proofErr w:type="gram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andom</w:t>
            </w:r>
            <w:proofErr w:type="gram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* or clinical trial* or controlled trial* or placebo or blind*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oubleblind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or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quasirandom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* or control group*).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p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.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 and 23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limit 24 to </w:t>
            </w:r>
            <w:proofErr w:type="spellStart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english</w:t>
            </w:r>
            <w:proofErr w:type="spellEnd"/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language</w:t>
            </w:r>
          </w:p>
        </w:tc>
      </w:tr>
      <w:tr w:rsidR="00834ADB" w:rsidRPr="00032D35" w:rsidTr="006042C7">
        <w:trPr>
          <w:trHeight w:val="300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ADB" w:rsidRPr="00032D35" w:rsidRDefault="00834ADB" w:rsidP="0060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32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imit 25 to all journals</w:t>
            </w:r>
          </w:p>
        </w:tc>
      </w:tr>
    </w:tbl>
    <w:p w:rsidR="00834ADB" w:rsidRPr="00032D35" w:rsidRDefault="00834ADB" w:rsidP="00834ADB">
      <w:pPr>
        <w:rPr>
          <w:rFonts w:ascii="Times New Roman" w:hAnsi="Times New Roman" w:cs="Times New Roman"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  <w:sectPr w:rsidR="00834A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34ADB" w:rsidRPr="00ED5AEC" w:rsidRDefault="00834ADB" w:rsidP="00834ADB">
      <w:pPr>
        <w:rPr>
          <w:rFonts w:ascii="Times New Roman" w:hAnsi="Times New Roman" w:cs="Times New Roman"/>
          <w:sz w:val="24"/>
          <w:szCs w:val="24"/>
        </w:rPr>
      </w:pPr>
      <w:r w:rsidRPr="00ED5AE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 2</w:t>
      </w:r>
      <w:r w:rsidRPr="00ED5AEC">
        <w:rPr>
          <w:rFonts w:ascii="Times New Roman" w:hAnsi="Times New Roman" w:cs="Times New Roman"/>
          <w:sz w:val="24"/>
          <w:szCs w:val="24"/>
        </w:rPr>
        <w:t>. Study level quality indicators and other study characteristics</w:t>
      </w:r>
    </w:p>
    <w:tbl>
      <w:tblPr>
        <w:tblStyle w:val="TableGrid"/>
        <w:tblW w:w="11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935"/>
        <w:gridCol w:w="1887"/>
        <w:gridCol w:w="1278"/>
        <w:gridCol w:w="1454"/>
        <w:gridCol w:w="725"/>
        <w:gridCol w:w="984"/>
        <w:gridCol w:w="1522"/>
        <w:gridCol w:w="1256"/>
        <w:gridCol w:w="1256"/>
      </w:tblGrid>
      <w:tr w:rsidR="00834ADB" w:rsidTr="006042C7">
        <w:trPr>
          <w:trHeight w:val="929"/>
        </w:trPr>
        <w:tc>
          <w:tcPr>
            <w:tcW w:w="154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/Exclusion Criteria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ment to Comple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and clinician characteristics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ition</w:t>
            </w:r>
          </w:p>
        </w:tc>
      </w:tr>
      <w:tr w:rsidR="00834ADB" w:rsidTr="006042C7">
        <w:trPr>
          <w:trHeight w:val="278"/>
        </w:trPr>
        <w:tc>
          <w:tcPr>
            <w:tcW w:w="154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T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4ADB" w:rsidTr="006042C7">
        <w:trPr>
          <w:trHeight w:val="5018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Barrett et al. (2020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hild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1.5-4.5 years of age; (ii) &gt; ADOS-2 cut-off; (iii) meeting DSM-5 criteria based on expert clinical judgment               Parent: willing to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complete 2-day intake and post-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ttery; (ii) take part in 2h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/pw  sessions; (iii) available for 8hr/pw of clinician-delivered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itial Assessment: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   Randomized: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Allocated to Treatment: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Completed FU: 12 Allocated to Other: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Complete FU: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Mean= 85.13% (SD= 12.07%);           83.33 % of families had PRT fidelity threshold ≥ 80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/not presented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5111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goux et al. (2019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2-5 years of age; (ii) ADI-R, ADOS-2, DSM-5 and expert clinical judgment; (iii) delayed on PLS-5 ≥ 1, 2 and 3SD below the mean for 2 &amp; 3, 4 and 5 year-old children; (iv) at least one parent available to participate; Ex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&gt; 1hr/pw individual speech therapy, &gt; 14hr/pw 1:1 ABA; (ii) unstable treatment 1 month prior baseline; (iii) anticipated treatment changes during treatment; (iv) severe psychiatric or genetic syndrome; (v) primary language not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9" w:type="dxa"/>
          </w:tcPr>
          <w:p w:rsidR="00834ADB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Eligibility Screening: 144;                           Enrolled: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 Randomized: 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Allocated to PRT: 24;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ompleted P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: 23;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Allocated to Other: 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Complete FU: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91% of parents met the fidelity at week 24 (no parent met at baseline)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8363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dan et al. (2015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2-6 years of age; (ii) ADI-R, ADOS-2 and expert clinical judgment; (iii) delayed on PLS-5 ≥ 1, 2 and 3SD below the mean for 2 &amp; 3, 4 and 5 year-old children; (iv) able to vocalize with intent; (v) stable treatment 1 month prior to baseline; (vi) at least one parent available to participate; Ex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&gt; 1hr/pw individual speech therapy, &gt; 14hr/pw 1:1 ABA; (ii) unstable treatment 1 month prior baseline; (iii) anticipated treatment changes during treatment; (iv) severe psychiatric or genetic syndrome; (v) primary language not Eng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Eligibility Screening: 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Enrolled: 10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Randomized</w:t>
            </w:r>
            <w:proofErr w:type="gram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: 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Allocated to PRT: 27;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ompleted PRT FU: 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Allocated to Other: 26 Complete FU: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84% of parents met the fidelity at week 12 (no parents met at baselin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185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McDaniel et al. (2020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As Gengoux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As Gengoux et al. (201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185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hammadzaher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) DSM-IV TR diagnosis confirmed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linician prior to the start of the study; (ii) placed in special education classroom; (iii) MLU ≥ 2 words; (iv) no hearing or vision impairments; (v) no psychiatric disorders; (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 not bilingual; (vii) IQ ≥ 50.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Randomized to PRT: 15;                 Randomized to Other: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Mean= 85% (range: 80-90%)          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/not presented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185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Mohammadzaher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clusionary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DSM-IV TR diagnosis confirmed by clinician prior to the start of the study; (ii) placed in special education classroom; (iii) MLU ≥ 2 words; (iv) no hearing or vision impairments; (v) no psychiatric disorders; (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 not bilingual; (vii) IQ ≥ 50.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Randomized to PRT: 15;                 Randomized to Other: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/not presented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1208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efdt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hild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&lt; 60 months of age; (ii) DSM-IV TR ASD diagnosis; (iii) &lt; 20 functional words;             Parent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) no prior PRT training; (ii) waiting for services; (iii) access to video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rded and DVD player</w:t>
            </w:r>
          </w:p>
        </w:tc>
        <w:tc>
          <w:tcPr>
            <w:tcW w:w="118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rolled: 34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Completed</w:t>
            </w:r>
            <w:proofErr w:type="gram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the study: 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Mean= 75.35% (SD= 26.61)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/not presented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mplete/not reported</w:t>
            </w:r>
          </w:p>
        </w:tc>
      </w:tr>
      <w:tr w:rsidR="00834ADB" w:rsidTr="006042C7">
        <w:trPr>
          <w:trHeight w:val="185"/>
        </w:trPr>
        <w:tc>
          <w:tcPr>
            <w:tcW w:w="154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Schreibman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Stahmer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875" w:type="dxa"/>
          </w:tcPr>
          <w:p w:rsidR="00834ADB" w:rsidRPr="002E3978" w:rsidRDefault="00834ADB" w:rsidP="006042C7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hild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ADI-R and ADOS confirmed ASD diagnosis; (ii) &lt; 48 months old; (iii) no ID, neurological impairments nor major sensory impairments; (iv) no prior PRT not PECS treatment  Parent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willingness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participate in training and refrain from non-assigned treat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89" w:type="dxa"/>
          </w:tcPr>
          <w:p w:rsidR="00834ADB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Randomized: 41;      </w:t>
            </w:r>
          </w:p>
          <w:p w:rsidR="00834ADB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PRT: 1; </w:t>
            </w:r>
          </w:p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d Othe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</w:tcPr>
          <w:p w:rsidR="00834ADB" w:rsidRPr="002E3978" w:rsidRDefault="00834ADB" w:rsidP="006042C7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&gt; 80%</w:t>
            </w:r>
          </w:p>
        </w:tc>
        <w:tc>
          <w:tcPr>
            <w:tcW w:w="1412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5" w:type="dxa"/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4ADB" w:rsidTr="006042C7">
        <w:trPr>
          <w:trHeight w:val="5111"/>
        </w:trPr>
        <w:tc>
          <w:tcPr>
            <w:tcW w:w="1542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non et al. (2019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Child: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1.5-4.5 years of age; (ii) &gt; ADOS-2 cut-off; (iii) meeting DSM-5 criteria based on expert clinical judgment               Parent: willing to (</w:t>
            </w:r>
            <w:proofErr w:type="spellStart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) complete 2-day intake and post-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ttery; (ii) take part in 2h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/pw  sessions; (iii) available for 8hr/pw of clinician-delivered intervention; (iv) participation in any existing interventions not an exclusionary criteria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Initial Assessment: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    Randomized: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Allocated to Treatment: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Completed FU: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 xml:space="preserve"> Allocated to Other: 12 Complete FU: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Mean= 85.13% (SD= 12.07%);           83.33 % of families had PRT fidelity threshold ≥ 80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978">
              <w:rPr>
                <w:rFonts w:ascii="Times New Roman" w:hAnsi="Times New Roman" w:cs="Times New Roman"/>
                <w:sz w:val="20"/>
                <w:szCs w:val="20"/>
              </w:rPr>
              <w:t>Not complete/not presented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834ADB" w:rsidRPr="002E3978" w:rsidRDefault="00834ADB" w:rsidP="00604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34ADB" w:rsidRDefault="00834ADB" w:rsidP="00834ADB"/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</w:p>
    <w:p w:rsid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  <w:sectPr w:rsidR="00834ADB" w:rsidSect="00626EA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34ADB" w:rsidRPr="003B405A" w:rsidRDefault="00834ADB" w:rsidP="00834A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3</w:t>
      </w:r>
      <w:r w:rsidRPr="003B405A">
        <w:rPr>
          <w:rFonts w:ascii="Times New Roman" w:hAnsi="Times New Roman" w:cs="Times New Roman"/>
          <w:sz w:val="24"/>
          <w:szCs w:val="24"/>
        </w:rPr>
        <w:t>. Measurement proximity and measurement context quality indications</w:t>
      </w: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790"/>
        <w:gridCol w:w="900"/>
        <w:gridCol w:w="1376"/>
        <w:gridCol w:w="1603"/>
        <w:gridCol w:w="737"/>
      </w:tblGrid>
      <w:tr w:rsidR="00834ADB" w:rsidRPr="003B405A" w:rsidTr="006042C7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Generalized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Parent Repor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CME</w:t>
            </w:r>
          </w:p>
        </w:tc>
      </w:tr>
      <w:tr w:rsidR="00834ADB" w:rsidRPr="003B405A" w:rsidTr="006042C7">
        <w:tc>
          <w:tcPr>
            <w:tcW w:w="3240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Barrett et al. (2020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LO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Gengoux et al. (2019)</w:t>
            </w: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Express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Recept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Composit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PLS-5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LO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Daily Living Skills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Express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Recept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Socialization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Hardan et al. (2015)</w:t>
            </w: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PLS-5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LO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Express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Recept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ohammadzaheri</w:t>
            </w:r>
            <w:proofErr w:type="spellEnd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LO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chreibman</w:t>
            </w:r>
            <w:proofErr w:type="spellEnd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Stahmer</w:t>
            </w:r>
            <w:proofErr w:type="spellEnd"/>
            <w:r w:rsidRPr="003B405A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Express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Recept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Composit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ernon et al. (2019)</w:t>
            </w: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Express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Receptiv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MSEL Composite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PLS-5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Daily Living Skills</w:t>
            </w:r>
          </w:p>
        </w:tc>
        <w:tc>
          <w:tcPr>
            <w:tcW w:w="900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ADB" w:rsidRPr="003B405A" w:rsidTr="006042C7">
        <w:tc>
          <w:tcPr>
            <w:tcW w:w="3240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VABS Socializ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834ADB" w:rsidRPr="003B405A" w:rsidRDefault="00834ADB" w:rsidP="006042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5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834ADB" w:rsidRDefault="00834ADB" w:rsidP="00834ADB">
      <w:pPr>
        <w:contextualSpacing/>
        <w:rPr>
          <w:rFonts w:ascii="Times New Roman" w:hAnsi="Times New Roman" w:cs="Times New Roman"/>
        </w:rPr>
      </w:pPr>
      <w:r w:rsidRPr="003B405A">
        <w:rPr>
          <w:rFonts w:ascii="Times New Roman" w:hAnsi="Times New Roman" w:cs="Times New Roman"/>
        </w:rPr>
        <w:t xml:space="preserve">Note: CDI: MacArthur-Bates Communicative Development Inventories; </w:t>
      </w:r>
      <w:r>
        <w:rPr>
          <w:rFonts w:ascii="Times New Roman" w:hAnsi="Times New Roman" w:cs="Times New Roman"/>
        </w:rPr>
        <w:t>CME: correlated measurement error;</w:t>
      </w:r>
    </w:p>
    <w:p w:rsidR="00834ADB" w:rsidRDefault="00834ADB" w:rsidP="00834ADB">
      <w:pPr>
        <w:contextualSpacing/>
        <w:rPr>
          <w:rFonts w:ascii="Times New Roman" w:hAnsi="Times New Roman" w:cs="Times New Roman"/>
        </w:rPr>
      </w:pPr>
      <w:r w:rsidRPr="003B405A">
        <w:rPr>
          <w:rFonts w:ascii="Times New Roman" w:hAnsi="Times New Roman" w:cs="Times New Roman"/>
        </w:rPr>
        <w:t xml:space="preserve">MSEL: Mullen Scales of Early Learning; PLS-5: Preschool Language Scale, Fifth Edition; SLO: Structured Language </w:t>
      </w:r>
    </w:p>
    <w:p w:rsidR="00834ADB" w:rsidRPr="003B405A" w:rsidRDefault="00834ADB" w:rsidP="00834ADB">
      <w:pPr>
        <w:contextualSpacing/>
        <w:rPr>
          <w:rFonts w:ascii="Times New Roman" w:hAnsi="Times New Roman" w:cs="Times New Roman"/>
        </w:rPr>
      </w:pPr>
      <w:r w:rsidRPr="003B405A">
        <w:rPr>
          <w:rFonts w:ascii="Times New Roman" w:hAnsi="Times New Roman" w:cs="Times New Roman"/>
        </w:rPr>
        <w:t>Observation; VABS: Vineland Adaptive Behavior Scales</w:t>
      </w:r>
    </w:p>
    <w:p w:rsidR="00834ADB" w:rsidRPr="00834ADB" w:rsidRDefault="00834ADB" w:rsidP="00834A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34ADB" w:rsidRPr="00834ADB" w:rsidSect="003B405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sLS0NDc0NDGxMDVW0lEKTi0uzszPAykwrAUAONjfRiwAAAA="/>
  </w:docVars>
  <w:rsids>
    <w:rsidRoot w:val="00834ADB"/>
    <w:rsid w:val="007A5E38"/>
    <w:rsid w:val="00834ADB"/>
    <w:rsid w:val="00C4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4612E"/>
  <w15:chartTrackingRefBased/>
  <w15:docId w15:val="{43CAC44F-E75E-4222-9B92-37501E4B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Uljarevic</dc:creator>
  <cp:keywords/>
  <dc:description/>
  <cp:lastModifiedBy>Mirko Uljarevic</cp:lastModifiedBy>
  <cp:revision>1</cp:revision>
  <dcterms:created xsi:type="dcterms:W3CDTF">2020-12-27T02:33:00Z</dcterms:created>
  <dcterms:modified xsi:type="dcterms:W3CDTF">2020-12-27T02:36:00Z</dcterms:modified>
</cp:coreProperties>
</file>